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Table S2</w:t>
      </w:r>
    </w:p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Table S2a – Type 1 Diabetes</w:t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tbl>
      <w:tblPr>
        <w:tblW w:w="10918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29"/>
        <w:gridCol w:w="1220"/>
        <w:gridCol w:w="1480"/>
        <w:gridCol w:w="1053"/>
        <w:gridCol w:w="1387"/>
        <w:gridCol w:w="1360"/>
        <w:gridCol w:w="1078"/>
        <w:gridCol w:w="1540"/>
      </w:tblGrid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 Po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Association P-valu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iHS 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LRH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Allele Selected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2993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244416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56E-9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95348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386275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C6orf1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07127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227342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9.14E-4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4152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709205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NOTCH4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524067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135380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.04E-3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50304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948843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USP8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missense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2981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45094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1E-2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3390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316659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3262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45569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3E-2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43616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39213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0498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226983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20E-2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21288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773919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GPSM3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3064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87206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40E-2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77165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79992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31050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86800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67E-2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92297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35107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3260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84795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34E-2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53348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166888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40651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948436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.23E-1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09678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372143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76877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313258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02E-1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41085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8831683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23349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956970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36E-13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26203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257993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1742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936841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49E-12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95825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888489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52579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912308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3E-1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11989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32738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POU6F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523742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31237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23E-1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08063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116197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2970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34270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9.31E-1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275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352296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3040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34022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.42E-1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6430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660365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79389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130017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4E-09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80873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76163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38246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325824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.48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42648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256861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COL11A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0916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894479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.17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2126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936884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13107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903250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.85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3608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610877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2193110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04508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0E-0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1179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409355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39883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1027127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90E-0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5462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215876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CUX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UTR-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15070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831534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6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1164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955368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893660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110143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51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67258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424131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CLEC16A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666236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345887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.78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3198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00537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79397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860083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39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78026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2712233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TYR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07885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1017496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9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64688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3118863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CUX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684502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4143353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03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068603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126366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LRP1B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06358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454388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21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08295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46771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Cs w:val="22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  <w:szCs w:val="22"/>
                <w:lang w:eastAsia="en-US"/>
              </w:rPr>
              <w:t>GCS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missense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807722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438791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66E-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521206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246804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DCDC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</w:tbl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Table S2b – Type 2 Diabetes</w:t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tbl>
      <w:tblPr>
        <w:tblW w:w="10898" w:type="dxa"/>
        <w:jc w:val="left"/>
        <w:tblInd w:w="-8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29"/>
        <w:gridCol w:w="1220"/>
        <w:gridCol w:w="1460"/>
        <w:gridCol w:w="1053"/>
        <w:gridCol w:w="1387"/>
        <w:gridCol w:w="1360"/>
        <w:gridCol w:w="1078"/>
        <w:gridCol w:w="1540"/>
      </w:tblGrid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Chr Pos</w:t>
            </w:r>
          </w:p>
        </w:tc>
        <w:tc>
          <w:tcPr>
            <w:tcW w:w="14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Association P-value</w:t>
            </w:r>
          </w:p>
        </w:tc>
        <w:tc>
          <w:tcPr>
            <w:tcW w:w="10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 xml:space="preserve">iHS </w:t>
            </w:r>
          </w:p>
        </w:tc>
        <w:tc>
          <w:tcPr>
            <w:tcW w:w="13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LRH</w:t>
            </w:r>
          </w:p>
        </w:tc>
        <w:tc>
          <w:tcPr>
            <w:tcW w:w="1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Allele Selected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193144</w:t>
            </w:r>
          </w:p>
        </w:tc>
        <w:tc>
          <w:tcPr>
            <w:tcW w:w="5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2368187</w:t>
            </w:r>
          </w:p>
        </w:tc>
        <w:tc>
          <w:tcPr>
            <w:tcW w:w="14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78E-08</w:t>
            </w:r>
          </w:p>
        </w:tc>
        <w:tc>
          <w:tcPr>
            <w:tcW w:w="10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1182</w:t>
            </w:r>
          </w:p>
        </w:tc>
        <w:tc>
          <w:tcPr>
            <w:tcW w:w="13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4777165</w:t>
            </w:r>
          </w:p>
        </w:tc>
        <w:tc>
          <w:tcPr>
            <w:tcW w:w="1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FTO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3373826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574338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28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8144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252771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SLC44A5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52579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912308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69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11989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32738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POU6F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31434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84573792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67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4416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341364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MCF2L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014984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1924915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73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580795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485749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RGS6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62720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13917621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91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08291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7947899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802678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0410538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28E-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1196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778471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GBF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</w:tbl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Table S2c – Coronary Artery Disease</w:t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tbl>
      <w:tblPr>
        <w:tblW w:w="10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29"/>
        <w:gridCol w:w="1220"/>
        <w:gridCol w:w="1265"/>
        <w:gridCol w:w="1053"/>
        <w:gridCol w:w="1276"/>
        <w:gridCol w:w="1340"/>
        <w:gridCol w:w="1078"/>
        <w:gridCol w:w="1540"/>
      </w:tblGrid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 Po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Association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  P-valu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iH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LRH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Allele Selected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653153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2573012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09E-1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77775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05814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77535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91726062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45E-0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03940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59902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088401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3747001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.01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7421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85111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NRG3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51380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967711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1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705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35748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647073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7288188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06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6563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05480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932747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2799074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43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8598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06997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12067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0728329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95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74273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05324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905125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3493108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58E-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5806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9774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ACTN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</w:tbl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Table S2d – Crohn’s Disease</w:t>
      </w:r>
    </w:p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tbl>
      <w:tblPr>
        <w:tblW w:w="10683" w:type="dxa"/>
        <w:jc w:val="left"/>
        <w:tblInd w:w="-7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29"/>
        <w:gridCol w:w="1220"/>
        <w:gridCol w:w="1265"/>
        <w:gridCol w:w="1053"/>
        <w:gridCol w:w="1387"/>
        <w:gridCol w:w="1340"/>
        <w:gridCol w:w="1078"/>
        <w:gridCol w:w="1540"/>
      </w:tblGrid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 Po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Association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 P-valu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iHS 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LRH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Allele Selected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52579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9123083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.46E-09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11989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32738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POU6F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522057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31829846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.86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8252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815214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31434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84573792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18E-0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4416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341364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MCF2L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0958116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3704239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14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7038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788117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93650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5589263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9.08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2280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76182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CCNY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704593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14474018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03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56999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542154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ANK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5342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41794129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42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09333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521883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592050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36175697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64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05263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148308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R3HDM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2563946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8465332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49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8852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051602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GPR177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4240626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950847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11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21973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912450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TNKS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5344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41774089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31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3785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556111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3273033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9578103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85E-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48252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82655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TNKS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</w:tbl>
    <w:p>
      <w:pPr>
        <w:pStyle w:val="Normal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jc w:val="center"/>
        <w:rPr>
          <w:rFonts w:cs="Arial"/>
          <w:b/>
          <w:b/>
          <w:bCs/>
          <w:sz w:val="16"/>
          <w:szCs w:val="24"/>
        </w:rPr>
      </w:pPr>
      <w:r>
        <w:rPr>
          <w:rFonts w:cs="Arial"/>
          <w:b/>
          <w:bCs/>
          <w:sz w:val="16"/>
          <w:szCs w:val="24"/>
        </w:rPr>
      </w:r>
    </w:p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Table S2e – Bipolar Disorder</w:t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tbl>
      <w:tblPr>
        <w:tblW w:w="10898" w:type="dxa"/>
        <w:jc w:val="left"/>
        <w:tblInd w:w="-8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29"/>
        <w:gridCol w:w="1220"/>
        <w:gridCol w:w="1460"/>
        <w:gridCol w:w="1053"/>
        <w:gridCol w:w="1387"/>
        <w:gridCol w:w="1360"/>
        <w:gridCol w:w="1078"/>
        <w:gridCol w:w="1540"/>
      </w:tblGrid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 Po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Association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 P-valu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iHS 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LRH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Allele Selected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52579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912308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14592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11989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32738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POU6F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082999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33068191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1694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3958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743286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558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3584612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17414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768149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812372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DCTN5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682729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3084952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370202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59438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48903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0031202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73865164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406138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4536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0304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GALNTL6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264037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534466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4370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99667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769967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</w:tbl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jc w:val="center"/>
        <w:rPr/>
      </w:pPr>
      <w:r>
        <w:rPr/>
        <w:t>Table S2f – Rheumatoid Arthritis</w:t>
      </w:r>
    </w:p>
    <w:tbl>
      <w:tblPr>
        <w:tblW w:w="10909" w:type="dxa"/>
        <w:jc w:val="left"/>
        <w:tblInd w:w="-8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29"/>
        <w:gridCol w:w="1109"/>
        <w:gridCol w:w="1460"/>
        <w:gridCol w:w="1053"/>
        <w:gridCol w:w="1387"/>
        <w:gridCol w:w="1360"/>
        <w:gridCol w:w="1200"/>
        <w:gridCol w:w="1540"/>
      </w:tblGrid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 Po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Association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 P-valu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iHS 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LRH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Allele Selected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0797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1737478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.62E-2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08233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683892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C6orf4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lang w:eastAsia="en-US"/>
              </w:rPr>
              <w:t>nearGene-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9268878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2539270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06E-2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2154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767635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0498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2269830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.33E-1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21288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773919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GPSM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53292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1030549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76E-08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0980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079498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494724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06234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79E-08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89097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163469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HLA-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51771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024232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35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97861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59102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HLA-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2193110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004508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.89E-0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1179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409355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653153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2573012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34E-0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77775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0581469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287415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9763539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.02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677583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999557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739408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5546451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0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5073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043396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SRBD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116294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0391697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78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18174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619397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7512762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036886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29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9918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022651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4425122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5603027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59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30747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507864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SRBD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764342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702425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98E-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193207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16131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WWOX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</w:tbl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jc w:val="center"/>
        <w:rPr/>
      </w:pPr>
      <w:r>
        <w:rPr/>
        <w:t>Table S2g – Hypertension</w:t>
      </w:r>
    </w:p>
    <w:tbl>
      <w:tblPr>
        <w:tblW w:w="10787" w:type="dxa"/>
        <w:jc w:val="left"/>
        <w:tblInd w:w="-8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529"/>
        <w:gridCol w:w="1220"/>
        <w:gridCol w:w="1460"/>
        <w:gridCol w:w="1053"/>
        <w:gridCol w:w="1387"/>
        <w:gridCol w:w="1360"/>
        <w:gridCol w:w="1078"/>
        <w:gridCol w:w="1540"/>
      </w:tblGrid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Chr Po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2"/>
                <w:szCs w:val="22"/>
                <w:lang w:eastAsia="en-US"/>
              </w:rPr>
              <w:t>Association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 P-valu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 xml:space="preserve">iHS 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LRH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US"/>
              </w:rPr>
              <w:t>Allele Selected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684003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41448311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72E-2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360763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393030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SCOC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570043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225424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59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2059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314087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300916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44493334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5.63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02559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061306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GAB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85150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8750942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.29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198171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2308313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AUTS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10599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8876335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8.83E-0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558023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0484677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AUTS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595681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6882877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20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016727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612092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AUTS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6964734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43355690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57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410332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2334469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isk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6964415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6209108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71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75129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3461981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kern w:val="0"/>
                <w:sz w:val="20"/>
                <w:lang w:eastAsia="en-US"/>
              </w:rPr>
              <w:t>-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1617402</w:t>
            </w:r>
          </w:p>
        </w:tc>
        <w:tc>
          <w:tcPr>
            <w:tcW w:w="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95157731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3.53E-0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2.625656</w:t>
            </w:r>
          </w:p>
        </w:tc>
        <w:tc>
          <w:tcPr>
            <w:tcW w:w="13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4527830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Verdana" w:hAnsi="Verdana" w:eastAsia="Times New Roman" w:cs="Verdana"/>
                <w:kern w:val="0"/>
                <w:sz w:val="20"/>
                <w:lang w:eastAsia="en-US"/>
              </w:rPr>
            </w:pPr>
            <w:r>
              <w:rPr>
                <w:rStyle w:val="Applestylespan"/>
                <w:rFonts w:cs="Arial" w:ascii="Verdana" w:hAnsi="Verdana"/>
                <w:sz w:val="20"/>
              </w:rPr>
              <w:t>Myof</w:t>
            </w:r>
            <w:r>
              <w:rPr>
                <w:rStyle w:val="Appleconvertedspace"/>
                <w:rFonts w:cs="Arial" w:ascii="Verdana" w:hAnsi="Verdana"/>
                <w:sz w:val="20"/>
              </w:rPr>
              <w:t> 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intr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rs239943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906655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4.57E-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1.946397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0.0119768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US"/>
              </w:rPr>
              <w:t>Protec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DejaVu Sans" w:cs="Arial"/>
      <w:color w:val="000000"/>
      <w:kern w:val="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DejaVu Sans" w:cs="Tahoma"/>
      <w:color w:val="000000"/>
      <w:kern w:val="2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115"/>
    </w:pPr>
    <w:rPr>
      <w:rFonts w:ascii="Times New Roman" w:hAnsi="Times New Roman" w:eastAsia="Times New Roman" w:cs="Times New Roman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21:05:00Z</dcterms:created>
  <dc:creator>Erik Corona</dc:creator>
  <dc:description/>
  <cp:keywords/>
  <dc:language>en-US</dc:language>
  <cp:lastModifiedBy>Erik Corona</cp:lastModifiedBy>
  <dcterms:modified xsi:type="dcterms:W3CDTF">2010-07-17T22:07:00Z</dcterms:modified>
  <cp:revision>3</cp:revision>
  <dc:subject/>
  <dc:title/>
</cp:coreProperties>
</file>